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102D4" w14:textId="77777777" w:rsidR="0082561A" w:rsidRDefault="0082561A" w:rsidP="0082561A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56"/>
        <w:gridCol w:w="1919"/>
        <w:gridCol w:w="2290"/>
        <w:gridCol w:w="800"/>
        <w:gridCol w:w="641"/>
      </w:tblGrid>
      <w:tr w:rsidR="0082561A" w:rsidRPr="00D56882" w14:paraId="1C67B20D" w14:textId="77777777" w:rsidTr="009723A1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565E2D" w14:textId="29049335" w:rsidR="0082561A" w:rsidRPr="00D56882" w:rsidRDefault="0082561A" w:rsidP="009723A1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b/>
                <w:bCs/>
                <w:sz w:val="18"/>
                <w:szCs w:val="18"/>
                <w:shd w:val="clear" w:color="auto" w:fill="FFFFFF"/>
              </w:rPr>
              <w:t xml:space="preserve">Table </w:t>
            </w:r>
            <w:r w:rsidR="001C0C29">
              <w:rPr>
                <w:rFonts w:ascii="Times New Roman" w:eastAsia="等线" w:hAnsi="Times New Roman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. </w:t>
            </w:r>
            <w:r w:rsidR="00194753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Comparison of clinical </w:t>
            </w:r>
            <w:r w:rsidR="00194753"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characteristics for</w:t>
            </w:r>
            <w:r w:rsidR="00194753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the </w:t>
            </w:r>
            <w:r w:rsidR="00C41B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n-</w:t>
            </w:r>
            <w:r w:rsidR="00194753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surgery group</w:t>
            </w:r>
            <w:r w:rsidR="005202B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194753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efore</w:t>
            </w:r>
            <w:r w:rsidR="000A00E1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194753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and after PSM</w:t>
            </w:r>
          </w:p>
        </w:tc>
      </w:tr>
      <w:tr w:rsidR="0082561A" w:rsidRPr="00D56882" w14:paraId="684A01E9" w14:textId="77777777" w:rsidTr="00FA0367">
        <w:trPr>
          <w:trHeight w:val="280"/>
        </w:trPr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265E0F" w14:textId="77777777" w:rsidR="0082561A" w:rsidRPr="00D56882" w:rsidRDefault="0082561A" w:rsidP="009723A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 xml:space="preserve">                                                 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F34E46" w14:textId="57A77AD5" w:rsidR="0082561A" w:rsidRPr="00D56882" w:rsidRDefault="003E5C3D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efore PSM (</w:t>
            </w:r>
            <w:r w:rsidR="00F21DCC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=310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0EB1B0" w14:textId="376F5F93" w:rsidR="0082561A" w:rsidRPr="00D56882" w:rsidRDefault="00B24C68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After PSM </w:t>
            </w:r>
            <w:r w:rsidR="0082561A"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(n=</w:t>
            </w:r>
            <w:r w:rsidR="00801A27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28</w:t>
            </w:r>
            <w:r w:rsidR="0082561A"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C39A1C" w14:textId="77777777" w:rsidR="0082561A" w:rsidRPr="00D56882" w:rsidRDefault="0082561A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X</w:t>
            </w:r>
            <w:r w:rsidRPr="00A02359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BF098" w14:textId="77777777" w:rsidR="0082561A" w:rsidRPr="00D56882" w:rsidRDefault="0082561A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82561A" w:rsidRPr="00D56882" w14:paraId="2D87EACE" w14:textId="77777777" w:rsidTr="00FA0367">
        <w:trPr>
          <w:trHeight w:val="280"/>
        </w:trPr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3829DF" w14:textId="77777777" w:rsidR="0082561A" w:rsidRPr="00D56882" w:rsidRDefault="0082561A" w:rsidP="009723A1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Age, years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AB553C" w14:textId="77777777" w:rsidR="0082561A" w:rsidRPr="00D56882" w:rsidRDefault="0082561A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F1B723" w14:textId="77777777" w:rsidR="0082561A" w:rsidRPr="00D56882" w:rsidRDefault="0082561A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0B9979" w14:textId="33516BBD" w:rsidR="0082561A" w:rsidRPr="00D56882" w:rsidRDefault="004D0E2B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97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B960A" w14:textId="516093AA" w:rsidR="0082561A" w:rsidRPr="00D56882" w:rsidRDefault="004D0E2B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373</w:t>
            </w:r>
          </w:p>
        </w:tc>
      </w:tr>
      <w:tr w:rsidR="00D6535C" w:rsidRPr="00D56882" w14:paraId="65F2EAC8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47AD43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≤4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CEC7AC" w14:textId="6EBDCA2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1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CECD46" w14:textId="6E0565F3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A5F4B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AA8B9F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175E67C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5E162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1-6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444790" w14:textId="0200565E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46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7A4CC9" w14:textId="602517F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E07CF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62696D9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149BA95B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81337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≥6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A5FB99" w14:textId="61FE09B8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32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B1F586" w14:textId="0A14F570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24E074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AC3CCFC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6BEF1DD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CB850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Rac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7AE0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DB272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79748F" w14:textId="21F3162C" w:rsidR="00D6535C" w:rsidRPr="00D56882" w:rsidRDefault="00B554F5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7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C795BAD" w14:textId="0EBA706F" w:rsidR="00D6535C" w:rsidRPr="00D56882" w:rsidRDefault="00694F04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418</w:t>
            </w:r>
          </w:p>
        </w:tc>
      </w:tr>
      <w:tr w:rsidR="00D6535C" w:rsidRPr="00D56882" w14:paraId="3565636B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1620E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Black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2BAAD2" w14:textId="69C7D32D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6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451E2B" w14:textId="61187E96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A3365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B68252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4904C87E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A3C017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Oth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0CD904" w14:textId="31FD557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7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EE642B" w14:textId="03BD237A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8586C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6918E1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38424A27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8C7632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Whit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9F2FA2" w14:textId="5EC39FB3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26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F34106" w14:textId="0A06B0C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1287F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BF6706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48B5C9D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237908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Primary sit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E710F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8253C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D5E6A4" w14:textId="57A92BD3" w:rsidR="00D6535C" w:rsidRPr="00D56882" w:rsidRDefault="000F10E5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9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FE157D" w14:textId="2748E287" w:rsidR="00D6535C" w:rsidRPr="00D56882" w:rsidRDefault="000F10E5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559</w:t>
            </w:r>
          </w:p>
        </w:tc>
      </w:tr>
      <w:tr w:rsidR="00D6535C" w:rsidRPr="00D56882" w14:paraId="7AA5E67B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6CC4C9" w14:textId="77777777" w:rsidR="00D6535C" w:rsidRPr="00D56882" w:rsidRDefault="00D6535C" w:rsidP="00D6535C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Central portio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C60D04" w14:textId="11D2731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EE1C90" w14:textId="3DB87146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CA6614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0BAD5B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93A651E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7F970" w14:textId="77777777" w:rsidR="00D6535C" w:rsidRPr="00D56882" w:rsidRDefault="00D6535C" w:rsidP="00D6535C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Upper inn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9282A" w14:textId="519603C2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3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068B01" w14:textId="67DE5FFF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F8499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75EC1B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4EC55EF6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60F5C" w14:textId="77777777" w:rsidR="00D6535C" w:rsidRPr="00D56882" w:rsidRDefault="00D6535C" w:rsidP="00D6535C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Lower inn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C7FFA3" w14:textId="031B117B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3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A6C112" w14:textId="5915A41C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9937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6AC65AC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C71485E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D8D75E" w14:textId="77777777" w:rsidR="00D6535C" w:rsidRPr="00D56882" w:rsidRDefault="00D6535C" w:rsidP="00D6535C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Upper out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CAD604" w14:textId="407A53A8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4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11904" w14:textId="2E45A449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A985D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A7F9B3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46D76D89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F22661" w14:textId="77777777" w:rsidR="00D6535C" w:rsidRPr="00D56882" w:rsidRDefault="00D6535C" w:rsidP="00D6535C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Lower out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B6FDC0" w14:textId="2FE821CF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319687" w14:textId="40BC3D64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688DF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E1A024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72C2D8CE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91FCB5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Other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9880B8" w14:textId="7765E18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48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8F124C" w14:textId="108BFA00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DC65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F6E3A6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7A801D6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0445F5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aterality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FC89D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1D68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CFBA76" w14:textId="4E655B7C" w:rsidR="00D6535C" w:rsidRPr="00D56882" w:rsidRDefault="00484E58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D30E403" w14:textId="28D8F119" w:rsidR="00D6535C" w:rsidRPr="00D56882" w:rsidRDefault="00163D95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846</w:t>
            </w:r>
          </w:p>
        </w:tc>
      </w:tr>
      <w:tr w:rsidR="00D6535C" w:rsidRPr="00D56882" w14:paraId="699ABFCB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B31CD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eft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92751F" w14:textId="1A8913DE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60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A3CC40" w14:textId="65028F3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DF909C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ABB96F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1A53B8DF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BCAE94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Right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8249D2" w14:textId="17CBE4D2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0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56C00D" w14:textId="2E3D1A2E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2867D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BE6C7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D74F86D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E7F9F0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Grad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6C252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D964FD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041D5F" w14:textId="50155575" w:rsidR="00D6535C" w:rsidRPr="00D56882" w:rsidRDefault="003372C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8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0E788B9" w14:textId="73E33A6E" w:rsidR="00D6535C" w:rsidRPr="00D56882" w:rsidRDefault="003372C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7</w:t>
            </w:r>
          </w:p>
        </w:tc>
      </w:tr>
      <w:tr w:rsidR="00D6535C" w:rsidRPr="00D56882" w14:paraId="319F0703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6B318E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590B20" w14:textId="04161679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8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C8BBE" w14:textId="79223172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59A594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332096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667D01C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DCD516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II              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7730C" w14:textId="5E68CCB0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33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358D32" w14:textId="2FCFE158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76782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8EB4FF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B92E373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A7950A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III+IV             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0D9CC9" w14:textId="758166A2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7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4CA78" w14:textId="5504BB6B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85CC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FAAEEAC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6AF675E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2C77A3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F67F4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7DC98B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A9B1FD" w14:textId="713C1470" w:rsidR="00D6535C" w:rsidRPr="00D56882" w:rsidRDefault="00314C2A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4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11DFE3D" w14:textId="1ADAEBC7" w:rsidR="00D6535C" w:rsidRPr="00D56882" w:rsidRDefault="00314C2A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37</w:t>
            </w:r>
          </w:p>
        </w:tc>
      </w:tr>
      <w:tr w:rsidR="00D6535C" w:rsidRPr="00D56882" w14:paraId="64D93821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D48B5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7B0D24" w14:textId="004B47DF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9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B3D933" w14:textId="3196D888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A0391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EBA1C3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112CE9C1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4B3522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24FD0" w14:textId="6310E298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6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FCBF25" w14:textId="02FD9906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3DCD8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3027AC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72A49244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105335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54C450" w14:textId="19D1BDFC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0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C0369" w14:textId="55E436D2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BB58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70FC27A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0A3329A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C33A4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A5D4A6" w14:textId="1E7229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3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DBB561" w14:textId="2F18069C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A123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12AC3B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1C79180D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8FFBC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7953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83E349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B36597" w14:textId="4A78EBD8" w:rsidR="00D6535C" w:rsidRPr="00D56882" w:rsidRDefault="00543E4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7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4D09AD" w14:textId="1E1CB324" w:rsidR="00D6535C" w:rsidRPr="00D56882" w:rsidRDefault="00543E4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29</w:t>
            </w:r>
          </w:p>
        </w:tc>
      </w:tr>
      <w:tr w:rsidR="00D6535C" w:rsidRPr="00D56882" w14:paraId="7A926610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C7B45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31EA05" w14:textId="1CAD878F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0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EBA7A4" w14:textId="47C263DD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8B390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616FA7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7CED12FC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269AC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1-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7CE10D" w14:textId="48363DCF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39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D262FA" w14:textId="077E0349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2BCD9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D7AD93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09CA728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FE4A3B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Radiotherapy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72768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8E7C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006D1" w14:textId="165F3D17" w:rsidR="00D6535C" w:rsidRPr="00D56882" w:rsidRDefault="00543E4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1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EB27E1A" w14:textId="3ABC9EA7" w:rsidR="00D6535C" w:rsidRPr="00D56882" w:rsidRDefault="00543E4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13</w:t>
            </w:r>
          </w:p>
        </w:tc>
      </w:tr>
      <w:tr w:rsidR="00D6535C" w:rsidRPr="00D56882" w14:paraId="145CEE69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C558BD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EA0EC5" w14:textId="63EE0544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3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5852E" w14:textId="0850AD83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2FD44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48B057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53040A6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2FFB2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88296D" w14:textId="3D4CDE1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6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A2BAB" w14:textId="1A1D319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9F64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E4982EB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B4C2A7B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CDA86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Chemotherapy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C825B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5AB71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2DD0C1" w14:textId="0DB8C890" w:rsidR="00D6535C" w:rsidRPr="00D56882" w:rsidRDefault="00543E4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.2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6AE6457" w14:textId="63732190" w:rsidR="00D6535C" w:rsidRPr="00D56882" w:rsidRDefault="00543E4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0</w:t>
            </w:r>
          </w:p>
        </w:tc>
      </w:tr>
      <w:tr w:rsidR="00D6535C" w:rsidRPr="00D56882" w14:paraId="7C8AF765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69876" w14:textId="799A4549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ab/>
              <w:t xml:space="preserve"> </w:t>
            </w:r>
            <w:r w:rsidR="007E0345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                  </w:t>
            </w: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3B04C" w14:textId="48F0F0C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7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5F2DBF" w14:textId="6D042DC4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6AE5E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003CAE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46408126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1DFD7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52893" w14:textId="5E519C4B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2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6277C7" w14:textId="545CB61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99E81C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56A335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31637C41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A761E7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one metastasi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639F4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14D4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5DFC92" w14:textId="6370D3E7" w:rsidR="00D6535C" w:rsidRPr="00D56882" w:rsidRDefault="00334A9F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AF6932" w14:textId="0AB4C053" w:rsidR="00D6535C" w:rsidRPr="00D56882" w:rsidRDefault="0044733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5</w:t>
            </w:r>
          </w:p>
        </w:tc>
      </w:tr>
      <w:tr w:rsidR="00D6535C" w:rsidRPr="00D56882" w14:paraId="42D36BBF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A2A254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3A4CC2" w14:textId="7BE5C43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5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9F5297" w14:textId="03C223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3059D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9F2CDF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446F84A6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D94605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5FFA2C" w14:textId="38A512BA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4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D20FB" w14:textId="49D74BEB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B7237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0D848D9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44EAAF3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0A9A7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rain metastasi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91AE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48C77D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9BE27" w14:textId="05F3FF20" w:rsidR="00D6535C" w:rsidRPr="00D56882" w:rsidRDefault="00B354DE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.5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A0E3C4" w14:textId="5FC8126D" w:rsidR="00D6535C" w:rsidRPr="00D56882" w:rsidRDefault="00B354DE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0</w:t>
            </w:r>
          </w:p>
        </w:tc>
      </w:tr>
      <w:tr w:rsidR="00D6535C" w:rsidRPr="00D56882" w14:paraId="0EBF1ED2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00F076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5C3F3" w14:textId="2FCC2B9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82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AF607" w14:textId="63885F58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8D3F9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ACD3D8D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3E6E02FF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0E1489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lastRenderedPageBreak/>
              <w:t>Ye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36B918" w14:textId="46B0CDF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7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6781B9" w14:textId="01BE9F2B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84BE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9B5CC5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306B191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75CA1B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iver metastasi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D71CA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72873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B9EEF7" w14:textId="289BB14A" w:rsidR="00D6535C" w:rsidRPr="00D56882" w:rsidRDefault="00D2511A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6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D117D74" w14:textId="3E4C3223" w:rsidR="00D6535C" w:rsidRPr="00D56882" w:rsidRDefault="00D2511A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6</w:t>
            </w:r>
          </w:p>
        </w:tc>
      </w:tr>
      <w:tr w:rsidR="00D6535C" w:rsidRPr="00D56882" w14:paraId="75F0719C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D6ED34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56C273" w14:textId="07D9761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4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6E9874" w14:textId="08ECF33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DBA2D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301C50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1CDCCB35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43663C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B5E03E" w14:textId="3C93F42C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5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687934" w14:textId="053A459F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FE68BA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904812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F8F2B40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C6FA4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ung metastasis</w:t>
            </w: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03DA0B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D0AE5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BC167E" w14:textId="7668BDA2" w:rsidR="00D6535C" w:rsidRPr="00D56882" w:rsidRDefault="00D6330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.6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CB7BB08" w14:textId="079C2CB2" w:rsidR="00D6535C" w:rsidRPr="00D56882" w:rsidRDefault="00D63309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0</w:t>
            </w:r>
          </w:p>
        </w:tc>
      </w:tr>
      <w:tr w:rsidR="00D6535C" w:rsidRPr="00D56882" w14:paraId="1559F2BC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7B0E25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A5763" w14:textId="130B0F1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7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5768C7" w14:textId="278D8C5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5B5EC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44FD2E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7F1A96D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C1C67A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8084B" w14:textId="2A4E5CF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2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2F425" w14:textId="7C4CC668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AD138B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4D3AF1C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68715502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FD95C8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reast subtyp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81C0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083AD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C6456F" w14:textId="2EAC42C1" w:rsidR="00D6535C" w:rsidRPr="00D56882" w:rsidRDefault="00932494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F62B2C7" w14:textId="52FF8C6E" w:rsidR="00D6535C" w:rsidRPr="00D56882" w:rsidRDefault="00D77AC4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560</w:t>
            </w:r>
          </w:p>
        </w:tc>
      </w:tr>
      <w:tr w:rsidR="00D6535C" w:rsidRPr="00D56882" w14:paraId="04993925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709F6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-/HER2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A61335" w14:textId="1B513C62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1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3BC739" w14:textId="28648BED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56AFF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8AA9EC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7686AE41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31EA8E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-/HER2+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000035" w14:textId="16864E7A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0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4DB0E" w14:textId="3458DE96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246DD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596D56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38C4E0A8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7F6E4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+/HER2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27454C" w14:textId="397D4DC0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75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9A3E7D" w14:textId="505FF203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5C1F0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51DF175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79A719D7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EB6DFC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+/HER2+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75E66" w14:textId="171C97C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2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D40A7" w14:textId="0BD44EE9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61916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13D59B4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62E7718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749F0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Tumor siz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FC475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49B59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C730CD" w14:textId="33C5AF88" w:rsidR="00D6535C" w:rsidRPr="00D56882" w:rsidRDefault="001969E6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8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BA7F9FF" w14:textId="1D130128" w:rsidR="00D6535C" w:rsidRPr="00D56882" w:rsidRDefault="001969E6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661</w:t>
            </w:r>
          </w:p>
        </w:tc>
      </w:tr>
      <w:tr w:rsidR="00D6535C" w:rsidRPr="00D56882" w14:paraId="53A31381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9B83D3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≤2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1D00A8" w14:textId="3EF70BF3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8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F000E" w14:textId="6AE3F0BF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A1D674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6ACF0EA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79EC1BF3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0152E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-5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A94CF7" w14:textId="269249A3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43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FA95F7" w14:textId="4597C0C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5816D9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714EE3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9C52321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F93009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≥5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B4C5B9" w14:textId="551FBC5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8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123F2B" w14:textId="69CA7F35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0E434A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638529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F5D68B6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E16C46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Insurance statu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3979D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DC485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CEFC93" w14:textId="7A1DD7AC" w:rsidR="00D6535C" w:rsidRPr="00D56882" w:rsidRDefault="000E2CED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5BC9999" w14:textId="43D01A87" w:rsidR="00D6535C" w:rsidRPr="00D56882" w:rsidRDefault="00830A26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43</w:t>
            </w:r>
          </w:p>
        </w:tc>
      </w:tr>
      <w:tr w:rsidR="00D6535C" w:rsidRPr="00D56882" w14:paraId="7472C7FE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6D7B3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Uninsured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0DAFBE" w14:textId="3D8861EB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1BCAF6" w14:textId="187EFEF4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462F6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594B1B8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0C38DF69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6F478B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Insured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88B78" w14:textId="34213CD4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94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B4AB0" w14:textId="5B07A34A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5D48C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5BF053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B4FA112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F8859" w14:textId="77777777" w:rsidR="00D6535C" w:rsidRPr="00D56882" w:rsidRDefault="00D6535C" w:rsidP="00D6535C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Marital statu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EA9EE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9E30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968B83" w14:textId="18B5F02A" w:rsidR="00D6535C" w:rsidRPr="00D56882" w:rsidRDefault="00B47E11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2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772D485" w14:textId="3A933C75" w:rsidR="00D6535C" w:rsidRPr="00D56882" w:rsidRDefault="003235C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357</w:t>
            </w:r>
          </w:p>
        </w:tc>
      </w:tr>
      <w:tr w:rsidR="00D6535C" w:rsidRPr="00D56882" w14:paraId="564C6929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E32212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Married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9EC555" w14:textId="7A275D4A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46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0541F1" w14:textId="4F10471E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BFA241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8C05A14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47A187EA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6B3711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Discovered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C539A" w14:textId="5332DCA3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7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901F46" w14:textId="3E851FB1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0CA297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2C62C6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2466A574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E7ED75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Singl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8D65FD" w14:textId="614743B0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2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8E7580" w14:textId="141DA252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3E7A20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4E01A89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6535C" w:rsidRPr="00D56882" w14:paraId="5BEA1355" w14:textId="77777777" w:rsidTr="00FA0367">
        <w:trPr>
          <w:trHeight w:val="280"/>
        </w:trPr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E62903" w14:textId="77777777" w:rsidR="00D6535C" w:rsidRPr="00D56882" w:rsidRDefault="00D6535C" w:rsidP="00D6535C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Widowed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C011B5" w14:textId="05FC950D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45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7440BF" w14:textId="4FE8CF2C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E499C2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B6E0F" w14:textId="77777777" w:rsidR="00D6535C" w:rsidRPr="00D56882" w:rsidRDefault="00D6535C" w:rsidP="00D6535C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3DF49492" w14:textId="77777777" w:rsidR="0082561A" w:rsidRPr="00D56882" w:rsidRDefault="0082561A" w:rsidP="0082561A">
      <w:pPr>
        <w:rPr>
          <w:rFonts w:ascii="Times New Roman" w:eastAsia="等线" w:hAnsi="Times New Roman"/>
          <w:sz w:val="18"/>
          <w:szCs w:val="18"/>
        </w:rPr>
      </w:pPr>
      <w:r w:rsidRPr="00D56882">
        <w:rPr>
          <w:rFonts w:ascii="Times New Roman" w:eastAsia="等线" w:hAnsi="Times New Roman"/>
          <w:sz w:val="18"/>
          <w:szCs w:val="18"/>
        </w:rPr>
        <w:t>IDC: Infiltrating duct carcinoma; PSM: propensity score matching.</w:t>
      </w:r>
    </w:p>
    <w:p w14:paraId="6AF48612" w14:textId="77777777" w:rsidR="0082561A" w:rsidRPr="00B4460B" w:rsidRDefault="0082561A" w:rsidP="0082561A"/>
    <w:p w14:paraId="2B718EBF" w14:textId="77777777" w:rsidR="003D2497" w:rsidRPr="00215D44" w:rsidRDefault="003D2497"/>
    <w:sectPr w:rsidR="003D2497" w:rsidRPr="00215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A2EA5" w14:textId="77777777" w:rsidR="00CF7F03" w:rsidRDefault="00CF7F03" w:rsidP="0082561A">
      <w:r>
        <w:separator/>
      </w:r>
    </w:p>
  </w:endnote>
  <w:endnote w:type="continuationSeparator" w:id="0">
    <w:p w14:paraId="54A3811A" w14:textId="77777777" w:rsidR="00CF7F03" w:rsidRDefault="00CF7F03" w:rsidP="00825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95A34" w14:textId="77777777" w:rsidR="00CF7F03" w:rsidRDefault="00CF7F03" w:rsidP="0082561A">
      <w:r>
        <w:separator/>
      </w:r>
    </w:p>
  </w:footnote>
  <w:footnote w:type="continuationSeparator" w:id="0">
    <w:p w14:paraId="455A8181" w14:textId="77777777" w:rsidR="00CF7F03" w:rsidRDefault="00CF7F03" w:rsidP="00825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2F3"/>
    <w:rsid w:val="000A00E1"/>
    <w:rsid w:val="000E2CED"/>
    <w:rsid w:val="000F10E5"/>
    <w:rsid w:val="00163D95"/>
    <w:rsid w:val="00194753"/>
    <w:rsid w:val="001969E6"/>
    <w:rsid w:val="001C0C29"/>
    <w:rsid w:val="00215D44"/>
    <w:rsid w:val="003005B9"/>
    <w:rsid w:val="00314C2A"/>
    <w:rsid w:val="003235CC"/>
    <w:rsid w:val="00334A9F"/>
    <w:rsid w:val="003372C9"/>
    <w:rsid w:val="003D2497"/>
    <w:rsid w:val="003E5C3D"/>
    <w:rsid w:val="0044733C"/>
    <w:rsid w:val="00484E58"/>
    <w:rsid w:val="004D0E2B"/>
    <w:rsid w:val="005202B2"/>
    <w:rsid w:val="00543E49"/>
    <w:rsid w:val="00670FDF"/>
    <w:rsid w:val="00694F04"/>
    <w:rsid w:val="00734175"/>
    <w:rsid w:val="0074381D"/>
    <w:rsid w:val="007D02F3"/>
    <w:rsid w:val="007E0345"/>
    <w:rsid w:val="00801A27"/>
    <w:rsid w:val="0082561A"/>
    <w:rsid w:val="00830A26"/>
    <w:rsid w:val="008E59C5"/>
    <w:rsid w:val="00932494"/>
    <w:rsid w:val="00A8163D"/>
    <w:rsid w:val="00AA6EAA"/>
    <w:rsid w:val="00B24C68"/>
    <w:rsid w:val="00B354DE"/>
    <w:rsid w:val="00B47E11"/>
    <w:rsid w:val="00B554F5"/>
    <w:rsid w:val="00C41B82"/>
    <w:rsid w:val="00CF7F03"/>
    <w:rsid w:val="00D2511A"/>
    <w:rsid w:val="00D63309"/>
    <w:rsid w:val="00D6535C"/>
    <w:rsid w:val="00D77AC4"/>
    <w:rsid w:val="00E4645B"/>
    <w:rsid w:val="00F21DCC"/>
    <w:rsid w:val="00FA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C37A4"/>
  <w15:chartTrackingRefBased/>
  <w15:docId w15:val="{1317AB58-15BE-41D9-9427-5308B2E43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61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6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6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6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波</dc:creator>
  <cp:keywords/>
  <dc:description/>
  <cp:lastModifiedBy>陈 波</cp:lastModifiedBy>
  <cp:revision>45</cp:revision>
  <dcterms:created xsi:type="dcterms:W3CDTF">2021-12-22T01:43:00Z</dcterms:created>
  <dcterms:modified xsi:type="dcterms:W3CDTF">2021-12-25T13:19:00Z</dcterms:modified>
</cp:coreProperties>
</file>